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Additional file 2</w:t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Table S1:  Inflammation parameters in blood and BALF after challenge with placebo or 10 µg nanoparticles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843"/>
        <w:gridCol w:w="1418"/>
      </w:tblGrid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laceb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 xml:space="preserve">/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(4.8 – 8.5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0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10 - 7.2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9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.3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9 – 6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5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64 – 5.8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9</w:t>
            </w:r>
          </w:p>
        </w:tc>
      </w:tr>
      <w:tr>
        <w:trPr>
          <w:trHeight w:val="5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945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4 – 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6 – 2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0</w:t>
            </w:r>
          </w:p>
        </w:tc>
      </w:tr>
      <w:tr>
        <w:trPr>
          <w:trHeight w:val="55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3 – 0.6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6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4 – 0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5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Bas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2 – 0.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P, mg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0 - 2.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laceb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/m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4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5 – 3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4.62 – 11.8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8 - 6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6 – 0.8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crophag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0 – 3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2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.63 – 8.0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st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Plasma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P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6 – 2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O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3.9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1 – 43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5.1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11 - 56.0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-α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8 – 0.8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3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 – 5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9.1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75 - 247.8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7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7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 – 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XCL-10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6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 – 5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9 – 3.3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2 – 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2.6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- 70.8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β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1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- 5.3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 – 1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9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- 11.2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3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F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7 – 3.0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Values are expressed as median with minimum and maximum values. </w:t>
      </w:r>
      <w:r>
        <w:rPr>
          <w:rFonts w:cs="Arial" w:ascii="Arial" w:hAnsi="Arial"/>
          <w:lang w:val="en-US"/>
        </w:rPr>
        <w:t>Analysis was performed with non-parametric Mann - Whitney test, after correction for baseline valu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GB"/>
        </w:rPr>
        <w:t>Definition of abbreviations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 xml:space="preserve">NP: nanoparticles, CRP: </w:t>
      </w:r>
      <w:r>
        <w:rPr>
          <w:rFonts w:cs="Arial" w:ascii="Arial" w:hAnsi="Arial"/>
          <w:i/>
          <w:lang w:val="en-US"/>
        </w:rPr>
        <w:t>C-reactive protein</w:t>
      </w:r>
      <w:r>
        <w:rPr>
          <w:rFonts w:cs="Arial" w:ascii="Arial" w:hAnsi="Arial"/>
          <w:lang w:val="en-US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Table S2:  Inflammation parameters in blood and BALF after challenge with placebo or 50 µg nanoparticles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843"/>
        <w:gridCol w:w="1418"/>
      </w:tblGrid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laceb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 xml:space="preserve">/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(4.8 – 8.5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7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20 – 10.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.3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9 – 6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1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84 – 7.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945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4 – 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37 – 2.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59</w:t>
            </w:r>
          </w:p>
        </w:tc>
      </w:tr>
      <w:tr>
        <w:trPr>
          <w:trHeight w:val="55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0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7 – 0.7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6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6</w:t>
            </w:r>
          </w:p>
        </w:tc>
      </w:tr>
      <w:tr>
        <w:trPr>
          <w:trHeight w:val="55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Bas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97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P, mg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7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0 - 2.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lacebo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/m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4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5 – 36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1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90 – 12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2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9 – 0.4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0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0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-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crophag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0 – 33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3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36 – 11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st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Plasma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P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2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7 – 0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O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3.91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1 – 43.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0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02 – 20.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-α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 – 0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3 – 0.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3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0 – 57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5 – 2.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1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7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 – 1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XCL-10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 – 5.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6 – 1.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61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0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2 – 8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– 0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91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β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1.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 – 1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– 0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F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 – 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1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Values are expressed as median with minimum and maximum values. </w:t>
      </w:r>
      <w:r>
        <w:rPr>
          <w:rFonts w:cs="Arial" w:ascii="Arial" w:hAnsi="Arial"/>
          <w:lang w:val="en-US"/>
        </w:rPr>
        <w:t>Analysis was performed with non-parametric Mann - Whitney test, after correction for baseline valu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GB"/>
        </w:rPr>
        <w:t>Definition of abbreviations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 xml:space="preserve">NP: nanoparticles, CRP: </w:t>
      </w:r>
      <w:r>
        <w:rPr>
          <w:rFonts w:cs="Arial" w:ascii="Arial" w:hAnsi="Arial"/>
          <w:i/>
          <w:lang w:val="en-US"/>
        </w:rPr>
        <w:t>C-reactive protein</w:t>
      </w:r>
      <w:r>
        <w:rPr>
          <w:rFonts w:cs="Arial" w:ascii="Arial" w:hAnsi="Arial"/>
          <w:lang w:val="en-US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Table S3: Inflammation parameters in blood and BALF after challenge with 10 µg or 50 µg nanoparticles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843"/>
        <w:gridCol w:w="1418"/>
      </w:tblGrid>
      <w:tr>
        <w:trPr>
          <w:trHeight w:val="130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 xml:space="preserve">/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0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10 - 7.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7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20 – 10.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5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64 – 5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1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84 – 7.7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945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86 – 2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37 – 2.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5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3 – 0.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7 – 0.7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6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4 – 0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5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Bas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2 – 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P, mg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0 - 2.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0 - 2.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/m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4.62 – 11.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1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90 – 12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8 - 6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9 – 0.4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56 – 0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0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-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,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crophag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2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.63 – 8.0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3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36 – 11.1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st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Plasma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P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6 – 2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7 – 0.9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O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5.1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2.11 - 56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0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02 – 20.9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-α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8 – 0.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3 – 0.9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9.1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75 - 247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5 – 2.3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1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7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XCL-10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19 – 3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6 – 1.0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2.6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- 70.8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– 0.1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29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β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- 5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0.486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9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0 - 1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– 0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29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F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97 – 3.0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1.5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Values are expressed as median with minimum and maximum values. </w:t>
      </w:r>
      <w:r>
        <w:rPr>
          <w:rFonts w:cs="Arial" w:ascii="Arial" w:hAnsi="Arial"/>
          <w:lang w:val="en-US"/>
        </w:rPr>
        <w:t>Analysis was performed with non-parametric Mann - Whitney test, after correction for baseline valu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GB"/>
        </w:rPr>
        <w:t>Definition of abbreviations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 xml:space="preserve">NP: nanoparticles, CRP: </w:t>
      </w:r>
      <w:r>
        <w:rPr>
          <w:rFonts w:cs="Arial" w:ascii="Arial" w:hAnsi="Arial"/>
          <w:i/>
          <w:lang w:val="en-US"/>
        </w:rPr>
        <w:t>C-reactive protein</w:t>
      </w:r>
      <w:r>
        <w:rPr>
          <w:rFonts w:cs="Arial" w:ascii="Arial" w:hAnsi="Arial"/>
          <w:lang w:val="en-US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Table S4:  Inflammation parameters in blood and BALF after challenge with 10 µg or 100 µg nanoparticles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843"/>
        <w:gridCol w:w="1418"/>
      </w:tblGrid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 xml:space="preserve">/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0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10 - 7.2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60 – 12.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50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5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2.64 – 5.8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1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3.35 – 9.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48</w:t>
            </w:r>
          </w:p>
        </w:tc>
      </w:tr>
      <w:tr>
        <w:trPr>
          <w:trHeight w:val="5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945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86 – 2.1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49 – 2.4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0.050</w:t>
            </w:r>
          </w:p>
        </w:tc>
      </w:tr>
      <w:tr>
        <w:trPr>
          <w:trHeight w:val="55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43 – 0.6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7 – 0.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76</w:t>
            </w:r>
          </w:p>
        </w:tc>
      </w:tr>
      <w:tr>
        <w:trPr>
          <w:trHeight w:val="56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4 – 0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3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5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Bas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P, mg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0 - 2.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0 - 3.5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/m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4.62 – 11.8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1.6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69 - 18.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8 - 6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1 - 3.8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56 – 0.8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4 - 1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0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crophag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2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3.63 – 8.0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0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4.96 – 16.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st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Plasma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P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6 – 2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6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0 – 1.8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O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5.1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2.11 - 56.0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4.2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28 – 35.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-α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48 – 0.8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24 - 1.4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49.1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75 - 247.8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5.5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0 – 124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7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- 2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7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CXCL-10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19 – 3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1 - 5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0</w:t>
            </w:r>
          </w:p>
        </w:tc>
      </w:tr>
      <w:tr>
        <w:trPr>
          <w:trHeight w:val="14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2.6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5 - 70.8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76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5 – 31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β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- 5.3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- 7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9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- 11.2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- 15.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F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97 – 3.0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1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5 - 1.7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Values are expressed as median with minimum and maximum values. </w:t>
      </w:r>
      <w:r>
        <w:rPr>
          <w:rFonts w:cs="Arial" w:ascii="Arial" w:hAnsi="Arial"/>
          <w:lang w:val="en-US"/>
        </w:rPr>
        <w:t>Analysis was performed with non-parametric Mann - Whitney test, after correction for baseline values.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i/>
          <w:lang w:val="en-GB"/>
        </w:rPr>
        <w:t>Definition of abbreviations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 xml:space="preserve">NP: nanoparticles, CRP: </w:t>
      </w:r>
      <w:r>
        <w:rPr>
          <w:rFonts w:cs="Arial" w:ascii="Arial" w:hAnsi="Arial"/>
          <w:i/>
          <w:lang w:val="en-US"/>
        </w:rPr>
        <w:t>C-reactive protein</w:t>
      </w:r>
      <w:r>
        <w:rPr>
          <w:rFonts w:cs="Arial" w:ascii="Arial" w:hAnsi="Arial"/>
          <w:lang w:val="en-US"/>
        </w:rPr>
        <w:t>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u w:val="single"/>
          <w:lang w:val="en-US"/>
        </w:rPr>
      </w:pPr>
      <w:r>
        <w:rPr>
          <w:rFonts w:cs="Arial" w:ascii="Arial" w:hAnsi="Arial"/>
          <w:u w:val="single"/>
          <w:lang w:val="en-US"/>
        </w:rPr>
        <w:t>Table S5:  Inflammation parameters in blood and BALF after challenge with 50 µg or 100 µg nanoparticles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42"/>
        <w:gridCol w:w="1843"/>
        <w:gridCol w:w="1418"/>
      </w:tblGrid>
      <w:tr>
        <w:trPr>
          <w:trHeight w:val="7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loo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5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 xml:space="preserve">/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7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20 – 10.4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7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60 – 12.4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0</w:t>
            </w:r>
          </w:p>
        </w:tc>
      </w:tr>
      <w:tr>
        <w:trPr>
          <w:trHeight w:val="56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.1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2.84 – 7.7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6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3.35 – 9.6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2945" w:leader="none"/>
              </w:tabs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8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37 – 2.1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7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49 – 2.4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53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7 – 0.7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9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27 – 0.9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0</w:t>
            </w:r>
          </w:p>
        </w:tc>
      </w:tr>
      <w:tr>
        <w:trPr>
          <w:trHeight w:val="56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1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2 – 0.3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5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Bas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lang w:val="en-US"/>
              </w:rPr>
              <w:t>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2 – 0.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– 0.0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RP, mg/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3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0 - 2.7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30 - 3.5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Inflammation Parameters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ALF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5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100 µg NP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N = 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-value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euk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 xml:space="preserve">/ml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1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90 – 12.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1.6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5.69 - 18.7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Neutr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23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9 – 0.48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1 - 3.8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Lymph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0.6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4 - 1.6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onocyt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Eosinophi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- 0.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1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crophage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8.3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7.36 – 11.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04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4.96 – 16.9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03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Mast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lang w:val="en-US"/>
              </w:rPr>
              <w:t>Plasma cells, Cells x 10</w:t>
            </w:r>
            <w:r>
              <w:rPr>
                <w:rFonts w:cs="Arial" w:ascii="Arial" w:hAnsi="Arial"/>
                <w:vertAlign w:val="superscript"/>
                <w:lang w:val="en-US"/>
              </w:rPr>
              <w:t>4</w:t>
            </w:r>
            <w:r>
              <w:rPr>
                <w:rFonts w:cs="Arial" w:ascii="Arial" w:hAnsi="Arial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CP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7 – 0.9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0 – 1.8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1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PO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9.04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5.02 – 20.9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4.2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6.28 – 35.7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O-α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43 – 0.9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24 - 1.4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3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6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5 – 2.3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25.57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20 – 124.0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8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1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3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- 2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04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L-17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60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1.60 – 1.6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XCL-10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77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6 – 1.06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0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1 - 5.3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CP-1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0 – 0.0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02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0 – 0.8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– 0.1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.76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15 – 31.1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P-1β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01 – 0.0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8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01 - 7.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0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NF-α, p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60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60 – 0.60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.15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0.60 - 15.1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5</w:t>
            </w:r>
          </w:p>
        </w:tc>
      </w:tr>
      <w:tr>
        <w:trPr>
          <w:trHeight w:val="54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VEGF, ng/m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49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32 – 1.5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0.51 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(0.15 - 1.7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6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 xml:space="preserve">Values are expressed as median with minimum and maximum values. </w:t>
      </w:r>
      <w:r>
        <w:rPr>
          <w:rFonts w:cs="Arial" w:ascii="Arial" w:hAnsi="Arial"/>
          <w:lang w:val="en-US"/>
        </w:rPr>
        <w:t>Analysis was performed with non-parametric Mann - Whitney test, after correction for baseline values.</w:t>
      </w:r>
    </w:p>
    <w:p>
      <w:pPr>
        <w:pStyle w:val="Normal"/>
        <w:spacing w:lineRule="auto" w:line="240" w:before="0" w:after="200"/>
        <w:rPr/>
      </w:pPr>
      <w:r>
        <w:rPr>
          <w:rFonts w:cs="Arial" w:ascii="Arial" w:hAnsi="Arial"/>
          <w:i/>
          <w:lang w:val="en-GB"/>
        </w:rPr>
        <w:t>Definition of abbreviations: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i/>
          <w:lang w:val="en-GB"/>
        </w:rPr>
        <w:t xml:space="preserve">NP: nanoparticles, CRP: </w:t>
      </w:r>
      <w:r>
        <w:rPr>
          <w:rFonts w:cs="Arial" w:ascii="Arial" w:hAnsi="Arial"/>
          <w:i/>
          <w:lang w:val="en-US"/>
        </w:rPr>
        <w:t>C-reactive protein</w:t>
      </w:r>
      <w:r>
        <w:rPr>
          <w:rFonts w:cs="Arial" w:ascii="Arial" w:hAnsi="Arial"/>
          <w:lang w:val="en-US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04:35:00Z</dcterms:created>
  <dc:creator>M. Berger</dc:creator>
  <dc:description/>
  <cp:keywords/>
  <dc:language>en-US</dc:language>
  <cp:lastModifiedBy>JBODONZO</cp:lastModifiedBy>
  <dcterms:modified xsi:type="dcterms:W3CDTF">2017-08-25T16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